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21" w:type="dxa"/>
        <w:tblLayout w:type="fixed"/>
        <w:tblLook w:val="04A0" w:firstRow="1" w:lastRow="0" w:firstColumn="1" w:lastColumn="0" w:noHBand="0" w:noVBand="1"/>
      </w:tblPr>
      <w:tblGrid>
        <w:gridCol w:w="4220"/>
        <w:gridCol w:w="1250"/>
        <w:gridCol w:w="1250"/>
        <w:gridCol w:w="1250"/>
        <w:gridCol w:w="1251"/>
      </w:tblGrid>
      <w:tr w:rsidR="006D1687" w:rsidRPr="00272570" w:rsidTr="006D1687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1857BD" w:rsidRDefault="006D1687" w:rsidP="00310D06">
            <w:pPr>
              <w:spacing w:after="0" w:line="276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6D1687" w:rsidRPr="000C6C9D" w:rsidRDefault="006D1687" w:rsidP="00310D0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1857BD">
              <w:rPr>
                <w:rFonts w:ascii="Calibri" w:hAnsi="Calibri"/>
                <w:color w:val="000000"/>
              </w:rPr>
              <w:t>Nueva Vizcaya</w:t>
            </w:r>
          </w:p>
          <w:p w:rsidR="006D1687" w:rsidRPr="001857BD" w:rsidRDefault="006D1687" w:rsidP="00310D06">
            <w:pPr>
              <w:spacing w:after="0" w:line="276" w:lineRule="auto"/>
              <w:jc w:val="center"/>
              <w:rPr>
                <w:rFonts w:ascii="Calibri" w:hAnsi="Calibri"/>
                <w:color w:val="000000"/>
              </w:rPr>
            </w:pPr>
            <w:r w:rsidRPr="000C6C9D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(n=224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6D1687" w:rsidRPr="000C6C9D" w:rsidRDefault="006D1687" w:rsidP="00310D0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1857BD">
              <w:rPr>
                <w:rFonts w:ascii="Calibri" w:hAnsi="Calibri"/>
                <w:color w:val="000000"/>
              </w:rPr>
              <w:t>Palawan</w:t>
            </w:r>
          </w:p>
          <w:p w:rsidR="006D1687" w:rsidRPr="001857BD" w:rsidRDefault="006D1687" w:rsidP="00310D06">
            <w:pPr>
              <w:spacing w:after="0" w:line="276" w:lineRule="auto"/>
              <w:jc w:val="center"/>
              <w:rPr>
                <w:rFonts w:ascii="Calibri" w:hAnsi="Calibri"/>
                <w:color w:val="000000"/>
              </w:rPr>
            </w:pPr>
            <w:r w:rsidRPr="000C6C9D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(n=177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6D1687" w:rsidRPr="000C6C9D" w:rsidRDefault="006D1687" w:rsidP="00310D0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proofErr w:type="spellStart"/>
            <w:r w:rsidRPr="001857BD">
              <w:rPr>
                <w:rFonts w:ascii="Calibri" w:hAnsi="Calibri"/>
                <w:color w:val="000000"/>
              </w:rPr>
              <w:t>Tarlac</w:t>
            </w:r>
            <w:proofErr w:type="spellEnd"/>
          </w:p>
          <w:p w:rsidR="006D1687" w:rsidRPr="001857BD" w:rsidRDefault="006D1687" w:rsidP="00310D06">
            <w:pPr>
              <w:spacing w:after="0" w:line="276" w:lineRule="auto"/>
              <w:jc w:val="center"/>
              <w:rPr>
                <w:rFonts w:ascii="Calibri" w:hAnsi="Calibri"/>
                <w:color w:val="000000"/>
              </w:rPr>
            </w:pPr>
            <w:r w:rsidRPr="000C6C9D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(n=211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6D1687" w:rsidRPr="000C6C9D" w:rsidRDefault="006D1687" w:rsidP="00310D06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1857BD">
              <w:rPr>
                <w:rFonts w:ascii="Calibri" w:hAnsi="Calibri"/>
                <w:color w:val="000000"/>
              </w:rPr>
              <w:t>Total</w:t>
            </w:r>
          </w:p>
          <w:p w:rsidR="006D1687" w:rsidRPr="001857BD" w:rsidRDefault="006D1687" w:rsidP="00310D06">
            <w:pPr>
              <w:spacing w:after="0" w:line="276" w:lineRule="auto"/>
              <w:jc w:val="center"/>
              <w:rPr>
                <w:rFonts w:ascii="Calibri" w:hAnsi="Calibri"/>
                <w:color w:val="000000"/>
              </w:rPr>
            </w:pPr>
            <w:r w:rsidRPr="000C6C9D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(n=612)</w:t>
            </w:r>
          </w:p>
        </w:tc>
      </w:tr>
      <w:tr w:rsidR="006D1687" w:rsidRPr="00272570" w:rsidTr="00310D06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Advised</w:t>
            </w:r>
            <w:r w:rsidRPr="002725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ot necessary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7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7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70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6D1687" w:rsidRPr="00272570" w:rsidTr="00310D06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Afraid / emba</w:t>
            </w: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r</w:t>
            </w:r>
            <w:r w:rsidRPr="00F601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rassed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70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7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7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7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6D1687" w:rsidRPr="00272570" w:rsidTr="00310D06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70">
              <w:rPr>
                <w:rFonts w:ascii="Calibri" w:eastAsia="Times New Roman" w:hAnsi="Calibri" w:cs="Calibri"/>
                <w:color w:val="000000"/>
                <w:lang w:eastAsia="en-GB"/>
              </w:rPr>
              <w:t>ARV clinic moved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7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7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6D1687" w:rsidRPr="00272570" w:rsidTr="00310D06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  <w:r w:rsidRPr="00272570">
              <w:rPr>
                <w:rFonts w:ascii="Calibri" w:eastAsia="Times New Roman" w:hAnsi="Calibri" w:cs="Calibri"/>
                <w:color w:val="000000"/>
                <w:lang w:eastAsia="en-GB"/>
              </w:rPr>
              <w:t>elief in home remedie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7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7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70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6D1687" w:rsidRPr="00272570" w:rsidTr="00310D06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70">
              <w:rPr>
                <w:rFonts w:ascii="Calibri" w:eastAsia="Times New Roman" w:hAnsi="Calibri" w:cs="Calibri"/>
                <w:color w:val="000000"/>
                <w:lang w:eastAsia="en-GB"/>
              </w:rPr>
              <w:t>Believed rabies is not dangerou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1857BD" w:rsidRDefault="006D1687" w:rsidP="00310D06">
            <w:pPr>
              <w:spacing w:after="0" w:line="276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7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7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bookmarkStart w:id="0" w:name="_GoBack"/>
            <w:bookmarkEnd w:id="0"/>
          </w:p>
        </w:tc>
      </w:tr>
      <w:tr w:rsidR="006D1687" w:rsidRPr="00272570" w:rsidTr="00310D06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C6C9D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Dog</w:t>
            </w:r>
            <w:r w:rsidRPr="00F601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 xml:space="preserve"> was vaccinated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7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:rsidR="006D1687" w:rsidRPr="001857BD" w:rsidRDefault="006D1687" w:rsidP="00310D06">
            <w:pPr>
              <w:spacing w:after="0" w:line="276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7</w:t>
            </w:r>
          </w:p>
        </w:tc>
      </w:tr>
      <w:tr w:rsidR="006D1687" w:rsidRPr="00272570" w:rsidTr="00310D06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  <w:r w:rsidRPr="00272570">
              <w:rPr>
                <w:rFonts w:ascii="Calibri" w:eastAsia="Times New Roman" w:hAnsi="Calibri" w:cs="Calibri"/>
                <w:color w:val="000000"/>
                <w:lang w:eastAsia="en-GB"/>
              </w:rPr>
              <w:t>idn’t know about wound at tim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7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70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70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6D1687" w:rsidRPr="00272570" w:rsidTr="00310D06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70">
              <w:rPr>
                <w:rFonts w:ascii="Calibri" w:eastAsia="Times New Roman" w:hAnsi="Calibri" w:cs="Calibri"/>
                <w:color w:val="000000"/>
                <w:lang w:eastAsia="en-GB"/>
              </w:rPr>
              <w:t>Doesn't like to go to ABTC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7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5</w:t>
            </w:r>
          </w:p>
        </w:tc>
      </w:tr>
      <w:tr w:rsidR="006D1687" w:rsidRPr="00272570" w:rsidTr="00310D06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Forgot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7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7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6D1687" w:rsidRPr="00272570" w:rsidTr="00310D06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No</w:t>
            </w:r>
            <w:r w:rsidRPr="002725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RV in clinic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70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70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6D1687" w:rsidRPr="000C6C9D" w:rsidTr="00310D06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F6015E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F601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Too lazy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F6015E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F6015E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F601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F6015E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F6015E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F601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</w:t>
            </w:r>
          </w:p>
        </w:tc>
      </w:tr>
      <w:tr w:rsidR="006D1687" w:rsidRPr="000C6C9D" w:rsidTr="00310D06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F6015E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F601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Victim already vaccinated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F6015E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F601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F6015E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F601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F6015E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F601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F6015E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F601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3</w:t>
            </w:r>
          </w:p>
        </w:tc>
      </w:tr>
      <w:tr w:rsidR="006D1687" w:rsidRPr="000C6C9D" w:rsidTr="00310D06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F6015E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0C6C9D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Decided no rabies</w:t>
            </w:r>
            <w:r w:rsidRPr="00F601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 xml:space="preserve"> risk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F6015E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F601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F6015E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F601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F6015E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F6015E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F601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8</w:t>
            </w:r>
          </w:p>
        </w:tc>
      </w:tr>
      <w:tr w:rsidR="006D1687" w:rsidRPr="00272570" w:rsidTr="00310D06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Clinic closed at the tim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7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2</w:t>
            </w:r>
          </w:p>
        </w:tc>
      </w:tr>
      <w:tr w:rsidR="006D1687" w:rsidRPr="00272570" w:rsidTr="00310D06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Worried</w:t>
            </w:r>
            <w:r w:rsidRPr="002725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bout vaccine </w:t>
            </w:r>
            <w:r w:rsidRPr="00F601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 xml:space="preserve">effect on </w:t>
            </w:r>
            <w:r w:rsidRPr="00272570">
              <w:rPr>
                <w:rFonts w:ascii="Calibri" w:eastAsia="Times New Roman" w:hAnsi="Calibri" w:cs="Calibri"/>
                <w:color w:val="000000"/>
                <w:lang w:eastAsia="en-GB"/>
              </w:rPr>
              <w:t>pregnancy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7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1857BD" w:rsidRDefault="006D1687" w:rsidP="00310D06">
            <w:pPr>
              <w:spacing w:after="0" w:line="276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7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6D1687" w:rsidRPr="00272570" w:rsidTr="00310D06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01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Observed animal instead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7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70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272570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2570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6D1687" w:rsidRPr="000C6C9D" w:rsidTr="00310D06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F6015E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F601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Thought payment was neede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F6015E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F601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F6015E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F601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F6015E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F601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687" w:rsidRPr="00F6015E" w:rsidRDefault="006D1687" w:rsidP="00310D06">
            <w:pPr>
              <w:spacing w:after="0" w:line="276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F601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4</w:t>
            </w:r>
          </w:p>
        </w:tc>
      </w:tr>
    </w:tbl>
    <w:p w:rsidR="00947D09" w:rsidRDefault="00947D09"/>
    <w:sectPr w:rsidR="00947D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687"/>
    <w:rsid w:val="006D1687"/>
    <w:rsid w:val="00947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AEBE7F-BB3E-461C-BFC3-31B793058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168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</dc:creator>
  <cp:keywords/>
  <dc:description/>
  <cp:lastModifiedBy>Chari</cp:lastModifiedBy>
  <cp:revision>1</cp:revision>
  <dcterms:created xsi:type="dcterms:W3CDTF">2018-07-12T01:33:00Z</dcterms:created>
  <dcterms:modified xsi:type="dcterms:W3CDTF">2018-07-12T01:44:00Z</dcterms:modified>
</cp:coreProperties>
</file>